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0DEF6" w14:textId="6DCD104E" w:rsidR="00B42880" w:rsidRPr="00A85817" w:rsidRDefault="00B42880" w:rsidP="00B4288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85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>Table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5817">
        <w:rPr>
          <w:rFonts w:ascii="Times New Roman" w:hAnsi="Times New Roman" w:cs="Times New Roman"/>
          <w:b/>
          <w:sz w:val="24"/>
          <w:szCs w:val="24"/>
        </w:rPr>
        <w:t xml:space="preserve">S1- </w:t>
      </w:r>
      <w:r w:rsidRPr="00A85817">
        <w:rPr>
          <w:rFonts w:ascii="Times New Roman" w:hAnsi="Times New Roman" w:cs="Times New Roman"/>
          <w:sz w:val="24"/>
          <w:szCs w:val="24"/>
          <w:lang w:val="en-GB"/>
        </w:rPr>
        <w:t xml:space="preserve">Characterization of lines of therapy received prior to exposure to </w:t>
      </w:r>
      <w:proofErr w:type="spellStart"/>
      <w:r w:rsidRPr="00A85817">
        <w:rPr>
          <w:rFonts w:ascii="Times New Roman" w:hAnsi="Times New Roman" w:cs="Times New Roman"/>
          <w:sz w:val="24"/>
          <w:szCs w:val="24"/>
          <w:lang w:val="en-GB"/>
        </w:rPr>
        <w:t>palbociclib</w:t>
      </w:r>
      <w:proofErr w:type="spellEnd"/>
      <w:r w:rsidRPr="00A85817">
        <w:rPr>
          <w:rFonts w:ascii="Times New Roman" w:hAnsi="Times New Roman" w:cs="Times New Roman"/>
          <w:sz w:val="24"/>
          <w:szCs w:val="24"/>
          <w:lang w:val="en-GB"/>
        </w:rPr>
        <w:t xml:space="preserve"> and AI </w:t>
      </w:r>
    </w:p>
    <w:tbl>
      <w:tblPr>
        <w:tblStyle w:val="TableGrid"/>
        <w:tblW w:w="4661" w:type="pct"/>
        <w:tblLook w:val="04A0" w:firstRow="1" w:lastRow="0" w:firstColumn="1" w:lastColumn="0" w:noHBand="0" w:noVBand="1"/>
      </w:tblPr>
      <w:tblGrid>
        <w:gridCol w:w="7721"/>
        <w:gridCol w:w="1451"/>
        <w:gridCol w:w="1451"/>
        <w:gridCol w:w="1449"/>
      </w:tblGrid>
      <w:tr w:rsidR="00B42880" w:rsidRPr="00A85817" w14:paraId="2850C8B3" w14:textId="77777777" w:rsidTr="0067422E">
        <w:trPr>
          <w:trHeight w:val="851"/>
        </w:trPr>
        <w:tc>
          <w:tcPr>
            <w:tcW w:w="3198" w:type="pct"/>
            <w:vAlign w:val="center"/>
          </w:tcPr>
          <w:p w14:paraId="55C670B0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vious treatments received </w:t>
            </w:r>
          </w:p>
        </w:tc>
        <w:tc>
          <w:tcPr>
            <w:tcW w:w="601" w:type="pct"/>
            <w:vAlign w:val="center"/>
          </w:tcPr>
          <w:p w14:paraId="38DDEA4D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line</w:t>
            </w:r>
          </w:p>
          <w:p w14:paraId="34726810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vAlign w:val="center"/>
          </w:tcPr>
          <w:p w14:paraId="240EEA5B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lines</w:t>
            </w:r>
          </w:p>
          <w:p w14:paraId="6B4175E7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14:paraId="49551EBF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 of more lines</w:t>
            </w:r>
          </w:p>
          <w:p w14:paraId="61895ABA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2880" w:rsidRPr="00A85817" w14:paraId="00970AEA" w14:textId="77777777" w:rsidTr="0067422E">
        <w:trPr>
          <w:trHeight w:val="851"/>
        </w:trPr>
        <w:tc>
          <w:tcPr>
            <w:tcW w:w="3198" w:type="pct"/>
            <w:vAlign w:val="center"/>
          </w:tcPr>
          <w:p w14:paraId="2BC351FA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vant endocrine therapy for locoregional disease at diagnosis (%)</w:t>
            </w:r>
          </w:p>
          <w:p w14:paraId="7F2C9BA3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                                                            70 (53.4 %)</w:t>
            </w:r>
          </w:p>
        </w:tc>
        <w:tc>
          <w:tcPr>
            <w:tcW w:w="601" w:type="pct"/>
            <w:vAlign w:val="center"/>
          </w:tcPr>
          <w:p w14:paraId="6D5BC8C7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327134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78.6%)</w:t>
            </w:r>
          </w:p>
        </w:tc>
        <w:tc>
          <w:tcPr>
            <w:tcW w:w="601" w:type="pct"/>
            <w:vAlign w:val="center"/>
          </w:tcPr>
          <w:p w14:paraId="2B2DBBEC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8F1318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7.1%)</w:t>
            </w:r>
          </w:p>
        </w:tc>
        <w:tc>
          <w:tcPr>
            <w:tcW w:w="600" w:type="pct"/>
            <w:vAlign w:val="center"/>
          </w:tcPr>
          <w:p w14:paraId="4FDC48B3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DDD1B8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3%)</w:t>
            </w:r>
          </w:p>
        </w:tc>
      </w:tr>
      <w:tr w:rsidR="00B42880" w:rsidRPr="00A85817" w14:paraId="25F68CB8" w14:textId="77777777" w:rsidTr="0067422E">
        <w:tc>
          <w:tcPr>
            <w:tcW w:w="3198" w:type="pct"/>
            <w:tcBorders>
              <w:bottom w:val="nil"/>
            </w:tcBorders>
          </w:tcPr>
          <w:p w14:paraId="2A3D35C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moxifen</w:t>
            </w:r>
          </w:p>
        </w:tc>
        <w:tc>
          <w:tcPr>
            <w:tcW w:w="601" w:type="pct"/>
          </w:tcPr>
          <w:p w14:paraId="0944AB6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601" w:type="pct"/>
          </w:tcPr>
          <w:p w14:paraId="2A711472" w14:textId="231B68A8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00" w:type="pct"/>
          </w:tcPr>
          <w:p w14:paraId="4F2A1475" w14:textId="06F742CC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B42880" w:rsidRPr="00A85817" w14:paraId="686283FA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1D40C6D9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rozole</w:t>
            </w:r>
          </w:p>
        </w:tc>
        <w:tc>
          <w:tcPr>
            <w:tcW w:w="601" w:type="pct"/>
          </w:tcPr>
          <w:p w14:paraId="59194088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1" w:type="pct"/>
          </w:tcPr>
          <w:p w14:paraId="38CD891C" w14:textId="071E4CC7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00" w:type="pct"/>
          </w:tcPr>
          <w:p w14:paraId="4011B9A2" w14:textId="1A429A04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B42880" w:rsidRPr="00A85817" w14:paraId="6055CCDA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658CD15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strozole</w:t>
            </w:r>
          </w:p>
        </w:tc>
        <w:tc>
          <w:tcPr>
            <w:tcW w:w="601" w:type="pct"/>
          </w:tcPr>
          <w:p w14:paraId="6647E96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01" w:type="pct"/>
          </w:tcPr>
          <w:p w14:paraId="6FD1C305" w14:textId="295D3C4E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0" w:type="pct"/>
          </w:tcPr>
          <w:p w14:paraId="5D33964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4D5293EE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10D28DC4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mestane</w:t>
            </w:r>
          </w:p>
        </w:tc>
        <w:tc>
          <w:tcPr>
            <w:tcW w:w="601" w:type="pct"/>
          </w:tcPr>
          <w:p w14:paraId="78955E8F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</w:tcPr>
          <w:p w14:paraId="1559834C" w14:textId="71FB05E0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pct"/>
          </w:tcPr>
          <w:p w14:paraId="260EAB1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5BE21F01" w14:textId="77777777" w:rsidTr="0067422E">
        <w:tc>
          <w:tcPr>
            <w:tcW w:w="3198" w:type="pct"/>
            <w:tcBorders>
              <w:top w:val="nil"/>
            </w:tcBorders>
          </w:tcPr>
          <w:p w14:paraId="234AEE8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endocrine therapy</w:t>
            </w:r>
          </w:p>
        </w:tc>
        <w:tc>
          <w:tcPr>
            <w:tcW w:w="601" w:type="pct"/>
          </w:tcPr>
          <w:p w14:paraId="0CAD49E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01" w:type="pct"/>
          </w:tcPr>
          <w:p w14:paraId="6EF9A1E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</w:tcPr>
          <w:p w14:paraId="79C4D31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095F7B3F" w14:textId="77777777" w:rsidTr="0067422E">
        <w:trPr>
          <w:trHeight w:val="689"/>
        </w:trPr>
        <w:tc>
          <w:tcPr>
            <w:tcW w:w="3198" w:type="pct"/>
            <w:tcBorders>
              <w:bottom w:val="single" w:sz="4" w:space="0" w:color="auto"/>
            </w:tcBorders>
            <w:vAlign w:val="center"/>
          </w:tcPr>
          <w:p w14:paraId="576FFA1A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crine therapy for advanced disease (%)</w:t>
            </w:r>
          </w:p>
          <w:p w14:paraId="7DDA9BFF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                                                            </w:t>
            </w: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%</w:t>
            </w: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14:paraId="469F7CB3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4 (60.9%)</w:t>
            </w:r>
          </w:p>
        </w:tc>
        <w:tc>
          <w:tcPr>
            <w:tcW w:w="601" w:type="pct"/>
            <w:vAlign w:val="center"/>
          </w:tcPr>
          <w:p w14:paraId="6F7FAAA1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7 (30.4%)</w:t>
            </w:r>
          </w:p>
        </w:tc>
        <w:tc>
          <w:tcPr>
            <w:tcW w:w="600" w:type="pct"/>
            <w:vAlign w:val="center"/>
          </w:tcPr>
          <w:p w14:paraId="0FC1C6E5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 (8.7%)</w:t>
            </w:r>
          </w:p>
        </w:tc>
      </w:tr>
      <w:tr w:rsidR="00B42880" w:rsidRPr="00A85817" w14:paraId="511B9DA1" w14:textId="77777777" w:rsidTr="0067422E">
        <w:tc>
          <w:tcPr>
            <w:tcW w:w="3198" w:type="pct"/>
            <w:tcBorders>
              <w:bottom w:val="nil"/>
            </w:tcBorders>
          </w:tcPr>
          <w:p w14:paraId="206FC16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 xml:space="preserve">tamoxifen </w:t>
            </w:r>
          </w:p>
        </w:tc>
        <w:tc>
          <w:tcPr>
            <w:tcW w:w="601" w:type="pct"/>
          </w:tcPr>
          <w:p w14:paraId="7A5BB5D4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1" w:type="pct"/>
          </w:tcPr>
          <w:p w14:paraId="2B5B7A4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</w:tcPr>
          <w:p w14:paraId="6F6FD893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880" w:rsidRPr="00A85817" w14:paraId="560FA927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6394CA9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letrozole</w:t>
            </w:r>
          </w:p>
        </w:tc>
        <w:tc>
          <w:tcPr>
            <w:tcW w:w="601" w:type="pct"/>
          </w:tcPr>
          <w:p w14:paraId="5E2D667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</w:tcPr>
          <w:p w14:paraId="0EC19C8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</w:tcPr>
          <w:p w14:paraId="349DEB90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2880" w:rsidRPr="00A85817" w14:paraId="4874DD23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4C6B399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anastrozole</w:t>
            </w:r>
          </w:p>
        </w:tc>
        <w:tc>
          <w:tcPr>
            <w:tcW w:w="601" w:type="pct"/>
          </w:tcPr>
          <w:p w14:paraId="488D9EB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</w:tcPr>
          <w:p w14:paraId="7C0F91A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7C546B9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880" w:rsidRPr="00A85817" w14:paraId="76D27783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082A85D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exemestane</w:t>
            </w:r>
          </w:p>
        </w:tc>
        <w:tc>
          <w:tcPr>
            <w:tcW w:w="601" w:type="pct"/>
          </w:tcPr>
          <w:p w14:paraId="625C71E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1" w:type="pct"/>
          </w:tcPr>
          <w:p w14:paraId="0F8A6FA1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pct"/>
          </w:tcPr>
          <w:p w14:paraId="4CE93C9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2880" w:rsidRPr="00A85817" w14:paraId="5E2F4CEB" w14:textId="77777777" w:rsidTr="0067422E">
        <w:tc>
          <w:tcPr>
            <w:tcW w:w="3198" w:type="pct"/>
            <w:tcBorders>
              <w:top w:val="nil"/>
            </w:tcBorders>
          </w:tcPr>
          <w:p w14:paraId="3D6F0A3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601" w:type="pct"/>
          </w:tcPr>
          <w:p w14:paraId="67E7810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1" w:type="pct"/>
          </w:tcPr>
          <w:p w14:paraId="374DA0F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</w:tcPr>
          <w:p w14:paraId="3825F3A3" w14:textId="1D0BE7E7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42880" w:rsidRPr="00A85817" w14:paraId="66E9149C" w14:textId="77777777" w:rsidTr="0067422E">
        <w:tc>
          <w:tcPr>
            <w:tcW w:w="3198" w:type="pct"/>
            <w:tcBorders>
              <w:bottom w:val="single" w:sz="4" w:space="0" w:color="auto"/>
            </w:tcBorders>
            <w:vAlign w:val="center"/>
          </w:tcPr>
          <w:p w14:paraId="6348CF71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otherapy for advanced disease (%)</w:t>
            </w:r>
          </w:p>
          <w:p w14:paraId="7B4B1955" w14:textId="77777777" w:rsidR="00B42880" w:rsidRPr="00A85817" w:rsidRDefault="00B42880" w:rsidP="00DB4C89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                                                            </w:t>
            </w:r>
            <w:r w:rsidRPr="00A85817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%)*</w:t>
            </w:r>
          </w:p>
        </w:tc>
        <w:tc>
          <w:tcPr>
            <w:tcW w:w="601" w:type="pct"/>
            <w:vAlign w:val="center"/>
          </w:tcPr>
          <w:p w14:paraId="0B17D8AE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8.0%)</w:t>
            </w:r>
          </w:p>
        </w:tc>
        <w:tc>
          <w:tcPr>
            <w:tcW w:w="601" w:type="pct"/>
            <w:vAlign w:val="center"/>
          </w:tcPr>
          <w:p w14:paraId="2CE035FF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6.0%)</w:t>
            </w:r>
          </w:p>
        </w:tc>
        <w:tc>
          <w:tcPr>
            <w:tcW w:w="600" w:type="pct"/>
            <w:vAlign w:val="center"/>
          </w:tcPr>
          <w:p w14:paraId="3084469D" w14:textId="77777777" w:rsidR="00B42880" w:rsidRPr="00A85817" w:rsidRDefault="00B42880" w:rsidP="00DB4C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6.0%)</w:t>
            </w:r>
          </w:p>
        </w:tc>
      </w:tr>
      <w:tr w:rsidR="00B42880" w:rsidRPr="00A85817" w14:paraId="101792AF" w14:textId="77777777" w:rsidTr="0067422E">
        <w:tc>
          <w:tcPr>
            <w:tcW w:w="3198" w:type="pct"/>
            <w:tcBorders>
              <w:bottom w:val="nil"/>
            </w:tcBorders>
          </w:tcPr>
          <w:p w14:paraId="54039D84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xorubicin and cyclophosphamide </w:t>
            </w:r>
          </w:p>
        </w:tc>
        <w:tc>
          <w:tcPr>
            <w:tcW w:w="601" w:type="pct"/>
            <w:vAlign w:val="center"/>
          </w:tcPr>
          <w:p w14:paraId="29BEB59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1" w:type="pct"/>
            <w:vAlign w:val="center"/>
          </w:tcPr>
          <w:p w14:paraId="1448ECC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0" w:type="pct"/>
            <w:vAlign w:val="center"/>
          </w:tcPr>
          <w:p w14:paraId="4CB11584" w14:textId="77265256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B42880" w:rsidRPr="00A85817" w14:paraId="66AF71CA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6D0E9090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litaxel</w:t>
            </w:r>
          </w:p>
        </w:tc>
        <w:tc>
          <w:tcPr>
            <w:tcW w:w="601" w:type="pct"/>
            <w:vAlign w:val="center"/>
          </w:tcPr>
          <w:p w14:paraId="62CCC97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1" w:type="pct"/>
            <w:vAlign w:val="center"/>
          </w:tcPr>
          <w:p w14:paraId="6559BC76" w14:textId="03AFA525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0" w:type="pct"/>
            <w:vAlign w:val="center"/>
          </w:tcPr>
          <w:p w14:paraId="3E9FD9BA" w14:textId="1431982B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28BE95AB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19D4E6A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ecitabine</w:t>
            </w:r>
          </w:p>
        </w:tc>
        <w:tc>
          <w:tcPr>
            <w:tcW w:w="601" w:type="pct"/>
            <w:vAlign w:val="center"/>
          </w:tcPr>
          <w:p w14:paraId="17A1C8B9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1" w:type="pct"/>
            <w:vAlign w:val="center"/>
          </w:tcPr>
          <w:p w14:paraId="349E2731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pct"/>
            <w:vAlign w:val="center"/>
          </w:tcPr>
          <w:p w14:paraId="32524F4E" w14:textId="4DA77346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0C697D5A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4C4ABD1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rubicin</w:t>
            </w:r>
            <w:proofErr w:type="spellEnd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yclophosphamide</w:t>
            </w:r>
          </w:p>
        </w:tc>
        <w:tc>
          <w:tcPr>
            <w:tcW w:w="601" w:type="pct"/>
            <w:vAlign w:val="center"/>
          </w:tcPr>
          <w:p w14:paraId="6A4566B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03822CE9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pct"/>
            <w:vAlign w:val="center"/>
          </w:tcPr>
          <w:p w14:paraId="3401A37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746E75D0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4A62268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uorouracil, </w:t>
            </w: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rubicin</w:t>
            </w:r>
            <w:proofErr w:type="spellEnd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yclophosphamide</w:t>
            </w:r>
          </w:p>
        </w:tc>
        <w:tc>
          <w:tcPr>
            <w:tcW w:w="601" w:type="pct"/>
            <w:vAlign w:val="center"/>
          </w:tcPr>
          <w:p w14:paraId="326D9F8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1" w:type="pct"/>
            <w:vAlign w:val="center"/>
          </w:tcPr>
          <w:p w14:paraId="328EC422" w14:textId="444A14AB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pct"/>
            <w:vAlign w:val="center"/>
          </w:tcPr>
          <w:p w14:paraId="2A071303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1FB25D0E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49C8D256" w14:textId="77777777" w:rsidR="00B42880" w:rsidRPr="00A85817" w:rsidRDefault="00B42880" w:rsidP="00DB4C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yclophosphamide and methotrexate </w:t>
            </w:r>
          </w:p>
        </w:tc>
        <w:tc>
          <w:tcPr>
            <w:tcW w:w="601" w:type="pct"/>
            <w:vAlign w:val="center"/>
          </w:tcPr>
          <w:p w14:paraId="383A0EBA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1" w:type="pct"/>
            <w:vAlign w:val="center"/>
          </w:tcPr>
          <w:p w14:paraId="2653B51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  <w:vAlign w:val="center"/>
          </w:tcPr>
          <w:p w14:paraId="7457CE35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04152EC0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69C359A1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cetaxel and </w:t>
            </w: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rubicin</w:t>
            </w:r>
            <w:proofErr w:type="spellEnd"/>
          </w:p>
        </w:tc>
        <w:tc>
          <w:tcPr>
            <w:tcW w:w="601" w:type="pct"/>
            <w:vAlign w:val="center"/>
          </w:tcPr>
          <w:p w14:paraId="065257A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1FF92CD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  <w:vAlign w:val="center"/>
          </w:tcPr>
          <w:p w14:paraId="3539C3B1" w14:textId="2BFE337A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B42880" w:rsidRPr="00A85817" w14:paraId="2B392BD0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3BAF403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ecitabine and paclitaxel</w:t>
            </w:r>
          </w:p>
        </w:tc>
        <w:tc>
          <w:tcPr>
            <w:tcW w:w="601" w:type="pct"/>
            <w:vAlign w:val="center"/>
          </w:tcPr>
          <w:p w14:paraId="4D40186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2EF45898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pct"/>
            <w:vAlign w:val="center"/>
          </w:tcPr>
          <w:p w14:paraId="6EF795C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0CD8D2A8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4B52999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etaxel</w:t>
            </w:r>
          </w:p>
        </w:tc>
        <w:tc>
          <w:tcPr>
            <w:tcW w:w="601" w:type="pct"/>
            <w:vAlign w:val="center"/>
          </w:tcPr>
          <w:p w14:paraId="3ADBE7B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1" w:type="pct"/>
            <w:vAlign w:val="center"/>
          </w:tcPr>
          <w:p w14:paraId="21551C7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00" w:type="pct"/>
            <w:vAlign w:val="center"/>
          </w:tcPr>
          <w:p w14:paraId="5932CC6A" w14:textId="52098A23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16690847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751629D4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orelbine</w:t>
            </w:r>
          </w:p>
        </w:tc>
        <w:tc>
          <w:tcPr>
            <w:tcW w:w="601" w:type="pct"/>
            <w:vAlign w:val="center"/>
          </w:tcPr>
          <w:p w14:paraId="6E4FB00F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02222E0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  <w:vAlign w:val="center"/>
          </w:tcPr>
          <w:p w14:paraId="744BAE42" w14:textId="5305511B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2731A09B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566F3E5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ecitabine and vinorelbine</w:t>
            </w:r>
          </w:p>
        </w:tc>
        <w:tc>
          <w:tcPr>
            <w:tcW w:w="601" w:type="pct"/>
            <w:vAlign w:val="center"/>
          </w:tcPr>
          <w:p w14:paraId="04B88D4B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3711345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  <w:vAlign w:val="center"/>
          </w:tcPr>
          <w:p w14:paraId="2A129D84" w14:textId="0E056456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B42880" w:rsidRPr="00A85817" w14:paraId="4A6A9BBD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35EB110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rubicin</w:t>
            </w:r>
            <w:proofErr w:type="spellEnd"/>
          </w:p>
        </w:tc>
        <w:tc>
          <w:tcPr>
            <w:tcW w:w="601" w:type="pct"/>
            <w:vAlign w:val="center"/>
          </w:tcPr>
          <w:p w14:paraId="15F84422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  <w:vAlign w:val="center"/>
          </w:tcPr>
          <w:p w14:paraId="705A8DFC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pct"/>
            <w:vAlign w:val="center"/>
          </w:tcPr>
          <w:p w14:paraId="5D06013E" w14:textId="5AB3001B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7E0E6D0E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76E570EE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bulin</w:t>
            </w:r>
            <w:proofErr w:type="spellEnd"/>
          </w:p>
        </w:tc>
        <w:tc>
          <w:tcPr>
            <w:tcW w:w="601" w:type="pct"/>
          </w:tcPr>
          <w:p w14:paraId="5B2A6168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</w:tcPr>
          <w:p w14:paraId="03E7B1DF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pct"/>
          </w:tcPr>
          <w:p w14:paraId="6A9F5861" w14:textId="20180306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42880" w:rsidRPr="00A85817" w14:paraId="7D985078" w14:textId="77777777" w:rsidTr="0067422E">
        <w:tc>
          <w:tcPr>
            <w:tcW w:w="3198" w:type="pct"/>
            <w:tcBorders>
              <w:top w:val="nil"/>
              <w:bottom w:val="nil"/>
            </w:tcBorders>
          </w:tcPr>
          <w:p w14:paraId="0A7AC0E7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xorubicin</w:t>
            </w:r>
          </w:p>
        </w:tc>
        <w:tc>
          <w:tcPr>
            <w:tcW w:w="601" w:type="pct"/>
          </w:tcPr>
          <w:p w14:paraId="2247197D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1" w:type="pct"/>
          </w:tcPr>
          <w:p w14:paraId="1CA99366" w14:textId="77777777" w:rsidR="00B42880" w:rsidRPr="00A85817" w:rsidRDefault="00B42880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00" w:type="pct"/>
          </w:tcPr>
          <w:p w14:paraId="3088725E" w14:textId="7FE6DD74" w:rsidR="00B42880" w:rsidRPr="00A85817" w:rsidRDefault="00CB62E7" w:rsidP="00DB4C89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0C97E5B6" w14:textId="77777777" w:rsidR="00B42880" w:rsidRPr="00A85817" w:rsidRDefault="00B42880" w:rsidP="00B42880">
      <w:pPr>
        <w:pStyle w:val="NormalWeb"/>
        <w:spacing w:before="0" w:beforeAutospacing="0" w:after="0" w:afterAutospacing="0"/>
        <w:jc w:val="both"/>
        <w:textAlignment w:val="baseline"/>
        <w:rPr>
          <w:rFonts w:eastAsiaTheme="minorHAnsi"/>
          <w:sz w:val="20"/>
          <w:szCs w:val="20"/>
        </w:rPr>
      </w:pPr>
      <w:r w:rsidRPr="00A85817">
        <w:rPr>
          <w:rFonts w:eastAsiaTheme="minorHAnsi"/>
          <w:sz w:val="20"/>
          <w:szCs w:val="20"/>
        </w:rPr>
        <w:t>*There were two patients included in a clinical trial; however, considering the blinding process, we have not considered them in the description of chemotherapy.</w:t>
      </w:r>
    </w:p>
    <w:p w14:paraId="099EB124" w14:textId="77777777" w:rsidR="00B42880" w:rsidRPr="00A85817" w:rsidRDefault="00B42880" w:rsidP="006A71BE">
      <w:pPr>
        <w:spacing w:after="0" w:line="420" w:lineRule="atLeast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14:paraId="4EE58E9B" w14:textId="6EF78149" w:rsidR="006A71BE" w:rsidRPr="00A85817" w:rsidRDefault="006A71BE" w:rsidP="006A71BE">
      <w:pPr>
        <w:spacing w:after="0" w:line="420" w:lineRule="atLeast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A858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>Table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5817">
        <w:rPr>
          <w:rFonts w:ascii="Times New Roman" w:hAnsi="Times New Roman" w:cs="Times New Roman"/>
          <w:b/>
          <w:sz w:val="24"/>
          <w:szCs w:val="24"/>
        </w:rPr>
        <w:t>S</w:t>
      </w:r>
      <w:r w:rsidR="00B42880" w:rsidRPr="00A85817">
        <w:rPr>
          <w:rFonts w:ascii="Times New Roman" w:hAnsi="Times New Roman" w:cs="Times New Roman"/>
          <w:b/>
          <w:sz w:val="24"/>
          <w:szCs w:val="24"/>
        </w:rPr>
        <w:t>2</w:t>
      </w:r>
      <w:r w:rsidRPr="00A85817">
        <w:rPr>
          <w:rFonts w:ascii="Times New Roman" w:hAnsi="Times New Roman" w:cs="Times New Roman"/>
          <w:b/>
          <w:sz w:val="24"/>
          <w:szCs w:val="24"/>
        </w:rPr>
        <w:t xml:space="preserve">– Sensitivity analysis for </w:t>
      </w:r>
      <w:r w:rsidRPr="00A85817">
        <w:rPr>
          <w:rFonts w:ascii="Times New Roman" w:hAnsi="Times New Roman" w:cs="Times New Roman"/>
          <w:b/>
          <w:bCs/>
          <w:sz w:val="24"/>
          <w:szCs w:val="24"/>
        </w:rPr>
        <w:t xml:space="preserve">progression-free survival </w:t>
      </w:r>
      <w:r w:rsidRPr="00A8581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1"/>
        <w:gridCol w:w="2165"/>
        <w:gridCol w:w="1862"/>
        <w:gridCol w:w="1751"/>
        <w:gridCol w:w="1751"/>
      </w:tblGrid>
      <w:tr w:rsidR="006A71BE" w:rsidRPr="00A85817" w14:paraId="56794D77" w14:textId="77777777" w:rsidTr="00CF6571">
        <w:trPr>
          <w:trHeight w:val="479"/>
        </w:trPr>
        <w:tc>
          <w:tcPr>
            <w:tcW w:w="209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9CB875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D4CC7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b/>
                <w:bCs/>
                <w:sz w:val="20"/>
                <w:szCs w:val="20"/>
                <w:lang w:val="en-GB"/>
              </w:rPr>
              <w:t>Number of events / n (%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733D4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b/>
                <w:bCs/>
                <w:sz w:val="20"/>
                <w:szCs w:val="20"/>
                <w:lang w:val="en-GB"/>
              </w:rPr>
              <w:t>Median</w:t>
            </w:r>
            <w:r w:rsidRPr="00A85817">
              <w:rPr>
                <w:b/>
                <w:bCs/>
                <w:sz w:val="20"/>
                <w:szCs w:val="20"/>
                <w:lang w:val="en-GB"/>
              </w:rPr>
              <w:br/>
              <w:t>(95%CI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C1511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b/>
                <w:bCs/>
                <w:sz w:val="20"/>
                <w:szCs w:val="20"/>
                <w:lang w:val="pt-PT"/>
              </w:rPr>
              <w:t>1-year rate</w:t>
            </w:r>
            <w:r w:rsidRPr="00A85817">
              <w:rPr>
                <w:b/>
                <w:bCs/>
                <w:sz w:val="20"/>
                <w:szCs w:val="20"/>
                <w:lang w:val="pt-PT"/>
              </w:rPr>
              <w:br/>
              <w:t>(</w:t>
            </w:r>
            <w:r w:rsidRPr="00A85817">
              <w:rPr>
                <w:b/>
                <w:bCs/>
                <w:sz w:val="20"/>
                <w:szCs w:val="20"/>
                <w:lang w:val="en-GB"/>
              </w:rPr>
              <w:t>95%CI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13134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b/>
                <w:bCs/>
                <w:sz w:val="20"/>
                <w:szCs w:val="20"/>
                <w:lang w:val="pt-PT"/>
              </w:rPr>
              <w:t>2-year rate</w:t>
            </w:r>
            <w:r w:rsidRPr="00A85817">
              <w:rPr>
                <w:b/>
                <w:bCs/>
                <w:sz w:val="20"/>
                <w:szCs w:val="20"/>
                <w:lang w:val="pt-PT"/>
              </w:rPr>
              <w:br/>
              <w:t>(</w:t>
            </w:r>
            <w:r w:rsidRPr="00A85817">
              <w:rPr>
                <w:b/>
                <w:bCs/>
                <w:sz w:val="20"/>
                <w:szCs w:val="20"/>
                <w:lang w:val="en-GB"/>
              </w:rPr>
              <w:t>95%CI)</w:t>
            </w:r>
          </w:p>
        </w:tc>
      </w:tr>
      <w:tr w:rsidR="006A71BE" w:rsidRPr="00A85817" w14:paraId="688AB49D" w14:textId="77777777" w:rsidTr="00CF6571">
        <w:trPr>
          <w:trHeight w:val="479"/>
        </w:trPr>
        <w:tc>
          <w:tcPr>
            <w:tcW w:w="5000" w:type="pct"/>
            <w:gridSpan w:val="5"/>
            <w:tcBorders>
              <w:top w:val="single" w:sz="6" w:space="0" w:color="4A7EBB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DA334" w14:textId="77777777" w:rsidR="006A71BE" w:rsidRPr="00A85817" w:rsidRDefault="006A71BE" w:rsidP="00CF6571">
            <w:pPr>
              <w:pStyle w:val="NormalWeb"/>
              <w:rPr>
                <w:b/>
                <w:bCs/>
                <w:sz w:val="20"/>
                <w:szCs w:val="20"/>
                <w:lang w:val="en-GB"/>
              </w:rPr>
            </w:pPr>
            <w:r w:rsidRPr="00A85817">
              <w:rPr>
                <w:b/>
                <w:bCs/>
                <w:sz w:val="20"/>
                <w:szCs w:val="20"/>
                <w:lang w:val="en-GB"/>
              </w:rPr>
              <w:t>PFS sensitivity analysis</w:t>
            </w:r>
          </w:p>
        </w:tc>
      </w:tr>
      <w:tr w:rsidR="006A71BE" w:rsidRPr="00A85817" w14:paraId="67C1B3E2" w14:textId="77777777" w:rsidTr="00CF6571">
        <w:trPr>
          <w:trHeight w:val="567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FEA1D" w14:textId="0AA64EF6" w:rsidR="006A71BE" w:rsidRPr="00A85817" w:rsidRDefault="00A02A5B" w:rsidP="00CF6571">
            <w:pPr>
              <w:pStyle w:val="NormalWeb"/>
              <w:ind w:left="127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 xml:space="preserve">Excluding patients with an initial </w:t>
            </w:r>
            <w:proofErr w:type="spellStart"/>
            <w:r w:rsidRPr="00A85817">
              <w:rPr>
                <w:sz w:val="20"/>
                <w:szCs w:val="20"/>
                <w:lang w:val="en-GB"/>
              </w:rPr>
              <w:t>palbociclib</w:t>
            </w:r>
            <w:proofErr w:type="spellEnd"/>
            <w:r w:rsidRPr="00A85817">
              <w:rPr>
                <w:sz w:val="20"/>
                <w:szCs w:val="20"/>
                <w:lang w:val="en-GB"/>
              </w:rPr>
              <w:t xml:space="preserve"> dose of 100mg 75mg</w:t>
            </w:r>
            <w:r w:rsidRPr="00A858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536C6" w14:textId="7FBEFD40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8</w:t>
            </w:r>
            <w:r w:rsidR="00620E44" w:rsidRPr="00A85817">
              <w:rPr>
                <w:sz w:val="20"/>
                <w:szCs w:val="20"/>
                <w:lang w:val="pt-PT"/>
              </w:rPr>
              <w:t>0</w:t>
            </w:r>
            <w:r w:rsidRPr="00A85817">
              <w:rPr>
                <w:sz w:val="20"/>
                <w:szCs w:val="20"/>
                <w:lang w:val="pt-PT"/>
              </w:rPr>
              <w:t>/</w:t>
            </w:r>
            <w:r w:rsidR="00620E44" w:rsidRPr="00A85817">
              <w:rPr>
                <w:sz w:val="20"/>
                <w:szCs w:val="20"/>
                <w:lang w:val="pt-PT"/>
              </w:rPr>
              <w:t>118</w:t>
            </w:r>
            <w:r w:rsidRPr="00A85817">
              <w:rPr>
                <w:sz w:val="20"/>
                <w:szCs w:val="20"/>
                <w:lang w:val="pt-PT"/>
              </w:rPr>
              <w:t xml:space="preserve"> (6</w:t>
            </w:r>
            <w:r w:rsidR="00620E44" w:rsidRPr="00A85817">
              <w:rPr>
                <w:sz w:val="20"/>
                <w:szCs w:val="20"/>
                <w:lang w:val="pt-PT"/>
              </w:rPr>
              <w:t>7</w:t>
            </w:r>
            <w:r w:rsidRPr="00A85817">
              <w:rPr>
                <w:sz w:val="20"/>
                <w:szCs w:val="20"/>
                <w:lang w:val="pt-PT"/>
              </w:rPr>
              <w:t>.</w:t>
            </w:r>
            <w:r w:rsidR="00620E44" w:rsidRPr="00A85817">
              <w:rPr>
                <w:sz w:val="20"/>
                <w:szCs w:val="20"/>
                <w:lang w:val="pt-PT"/>
              </w:rPr>
              <w:t>8</w:t>
            </w:r>
            <w:r w:rsidRPr="00A85817"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3146A" w14:textId="40D4D1AE" w:rsidR="006A71BE" w:rsidRPr="00A85817" w:rsidRDefault="006A71BE" w:rsidP="00CF6571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19.</w:t>
            </w:r>
            <w:r w:rsidR="00620E44" w:rsidRPr="00A85817">
              <w:rPr>
                <w:sz w:val="20"/>
                <w:szCs w:val="20"/>
                <w:lang w:val="en-GB"/>
              </w:rPr>
              <w:t>8</w:t>
            </w:r>
            <w:r w:rsidRPr="00A85817">
              <w:rPr>
                <w:sz w:val="20"/>
                <w:szCs w:val="20"/>
                <w:lang w:val="en-GB"/>
              </w:rPr>
              <w:t xml:space="preserve"> months</w:t>
            </w:r>
            <w:r w:rsidRPr="00A85817">
              <w:rPr>
                <w:sz w:val="20"/>
                <w:szCs w:val="20"/>
                <w:lang w:val="en-GB"/>
              </w:rPr>
              <w:br/>
              <w:t>(14.</w:t>
            </w:r>
            <w:r w:rsidR="00620E44" w:rsidRPr="00A85817">
              <w:rPr>
                <w:sz w:val="20"/>
                <w:szCs w:val="20"/>
                <w:lang w:val="en-GB"/>
              </w:rPr>
              <w:t>4</w:t>
            </w:r>
            <w:r w:rsidRPr="00A85817">
              <w:rPr>
                <w:sz w:val="20"/>
                <w:szCs w:val="20"/>
                <w:lang w:val="en-GB"/>
              </w:rPr>
              <w:t xml:space="preserve"> – 2</w:t>
            </w:r>
            <w:r w:rsidR="00620E44" w:rsidRPr="00A85817">
              <w:rPr>
                <w:sz w:val="20"/>
                <w:szCs w:val="20"/>
                <w:lang w:val="en-GB"/>
              </w:rPr>
              <w:t>8</w:t>
            </w:r>
            <w:r w:rsidRPr="00A85817">
              <w:rPr>
                <w:sz w:val="20"/>
                <w:szCs w:val="20"/>
                <w:lang w:val="en-GB"/>
              </w:rPr>
              <w:t>.</w:t>
            </w:r>
            <w:r w:rsidR="00620E44" w:rsidRPr="00A85817">
              <w:rPr>
                <w:sz w:val="20"/>
                <w:szCs w:val="20"/>
                <w:lang w:val="en-GB"/>
              </w:rPr>
              <w:t>9</w:t>
            </w:r>
            <w:r w:rsidRPr="00A8581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2C8C0" w14:textId="6566A77A" w:rsidR="006A71BE" w:rsidRPr="00A85817" w:rsidRDefault="006A71BE" w:rsidP="00620E44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6</w:t>
            </w:r>
            <w:r w:rsidR="00620E44" w:rsidRPr="00A85817">
              <w:rPr>
                <w:sz w:val="20"/>
                <w:szCs w:val="20"/>
                <w:lang w:val="pt-PT"/>
              </w:rPr>
              <w:t>9.5</w:t>
            </w:r>
            <w:r w:rsidRPr="00A85817">
              <w:rPr>
                <w:sz w:val="20"/>
                <w:szCs w:val="20"/>
                <w:lang w:val="pt-PT"/>
              </w:rPr>
              <w:t xml:space="preserve">% </w:t>
            </w:r>
            <w:r w:rsidRPr="00A85817">
              <w:rPr>
                <w:sz w:val="20"/>
                <w:szCs w:val="20"/>
                <w:lang w:val="pt-PT"/>
              </w:rPr>
              <w:br/>
              <w:t>(</w:t>
            </w:r>
            <w:r w:rsidR="00620E44" w:rsidRPr="00A85817">
              <w:rPr>
                <w:sz w:val="20"/>
                <w:szCs w:val="20"/>
                <w:lang w:val="pt-PT"/>
              </w:rPr>
              <w:t>60</w:t>
            </w:r>
            <w:r w:rsidRPr="00A85817">
              <w:rPr>
                <w:sz w:val="20"/>
                <w:szCs w:val="20"/>
                <w:lang w:val="pt-PT"/>
              </w:rPr>
              <w:t>.</w:t>
            </w:r>
            <w:r w:rsidR="00620E44" w:rsidRPr="00A85817">
              <w:rPr>
                <w:sz w:val="20"/>
                <w:szCs w:val="20"/>
                <w:lang w:val="pt-PT"/>
              </w:rPr>
              <w:t>3</w:t>
            </w:r>
            <w:r w:rsidRPr="00A85817">
              <w:rPr>
                <w:sz w:val="20"/>
                <w:szCs w:val="20"/>
                <w:lang w:val="pt-PT"/>
              </w:rPr>
              <w:t xml:space="preserve"> – 7</w:t>
            </w:r>
            <w:r w:rsidR="00620E44" w:rsidRPr="00A85817">
              <w:rPr>
                <w:sz w:val="20"/>
                <w:szCs w:val="20"/>
                <w:lang w:val="pt-PT"/>
              </w:rPr>
              <w:t>7.0</w:t>
            </w:r>
            <w:r w:rsidRPr="00A85817"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C47F7" w14:textId="446F1095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4</w:t>
            </w:r>
            <w:r w:rsidR="00620E44" w:rsidRPr="00A85817">
              <w:rPr>
                <w:sz w:val="20"/>
                <w:szCs w:val="20"/>
                <w:lang w:val="pt-PT"/>
              </w:rPr>
              <w:t>3</w:t>
            </w:r>
            <w:r w:rsidRPr="00A85817">
              <w:rPr>
                <w:sz w:val="20"/>
                <w:szCs w:val="20"/>
                <w:lang w:val="pt-PT"/>
              </w:rPr>
              <w:t>.</w:t>
            </w:r>
            <w:r w:rsidR="00620E44" w:rsidRPr="00A85817">
              <w:rPr>
                <w:sz w:val="20"/>
                <w:szCs w:val="20"/>
                <w:lang w:val="pt-PT"/>
              </w:rPr>
              <w:t>2</w:t>
            </w:r>
            <w:r w:rsidRPr="00A85817">
              <w:rPr>
                <w:sz w:val="20"/>
                <w:szCs w:val="20"/>
                <w:lang w:val="pt-PT"/>
              </w:rPr>
              <w:t>%</w:t>
            </w:r>
            <w:r w:rsidRPr="00A85817">
              <w:rPr>
                <w:sz w:val="20"/>
                <w:szCs w:val="20"/>
                <w:lang w:val="pt-PT"/>
              </w:rPr>
              <w:br/>
              <w:t>(3</w:t>
            </w:r>
            <w:r w:rsidR="00620E44" w:rsidRPr="00A85817">
              <w:rPr>
                <w:sz w:val="20"/>
                <w:szCs w:val="20"/>
                <w:lang w:val="pt-PT"/>
              </w:rPr>
              <w:t>4</w:t>
            </w:r>
            <w:r w:rsidRPr="00A85817">
              <w:rPr>
                <w:sz w:val="20"/>
                <w:szCs w:val="20"/>
                <w:lang w:val="pt-PT"/>
              </w:rPr>
              <w:t>.2 – 5</w:t>
            </w:r>
            <w:r w:rsidR="00620E44" w:rsidRPr="00A85817">
              <w:rPr>
                <w:sz w:val="20"/>
                <w:szCs w:val="20"/>
                <w:lang w:val="pt-PT"/>
              </w:rPr>
              <w:t>1</w:t>
            </w:r>
            <w:r w:rsidRPr="00A85817">
              <w:rPr>
                <w:sz w:val="20"/>
                <w:szCs w:val="20"/>
                <w:lang w:val="pt-PT"/>
              </w:rPr>
              <w:t>.</w:t>
            </w:r>
            <w:r w:rsidR="00620E44" w:rsidRPr="00A85817">
              <w:rPr>
                <w:sz w:val="20"/>
                <w:szCs w:val="20"/>
                <w:lang w:val="pt-PT"/>
              </w:rPr>
              <w:t>9</w:t>
            </w:r>
            <w:r w:rsidRPr="00A85817">
              <w:rPr>
                <w:sz w:val="20"/>
                <w:szCs w:val="20"/>
                <w:lang w:val="pt-PT"/>
              </w:rPr>
              <w:t>)</w:t>
            </w:r>
          </w:p>
        </w:tc>
      </w:tr>
      <w:tr w:rsidR="006A71BE" w:rsidRPr="00A85817" w14:paraId="1A10DFB8" w14:textId="77777777" w:rsidTr="00CF6571">
        <w:trPr>
          <w:trHeight w:val="567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EC730" w14:textId="42955F01" w:rsidR="006A71BE" w:rsidRPr="00A85817" w:rsidRDefault="00A02A5B" w:rsidP="00CF6571">
            <w:pPr>
              <w:pStyle w:val="NormalWeb"/>
              <w:ind w:left="127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Ex</w:t>
            </w:r>
            <w:r w:rsidR="00C74F33" w:rsidRPr="00A85817">
              <w:rPr>
                <w:sz w:val="20"/>
                <w:szCs w:val="20"/>
                <w:lang w:val="en-GB"/>
              </w:rPr>
              <w:t xml:space="preserve">cluding </w:t>
            </w:r>
            <w:r w:rsidR="006A71BE" w:rsidRPr="00A85817">
              <w:rPr>
                <w:sz w:val="20"/>
                <w:szCs w:val="20"/>
                <w:lang w:val="en-GB"/>
              </w:rPr>
              <w:t xml:space="preserve">patients </w:t>
            </w:r>
            <w:r w:rsidR="00C74F33" w:rsidRPr="00A85817">
              <w:rPr>
                <w:sz w:val="20"/>
                <w:szCs w:val="20"/>
                <w:lang w:val="en-GB"/>
              </w:rPr>
              <w:t xml:space="preserve">who </w:t>
            </w:r>
            <w:r w:rsidR="006A71BE" w:rsidRPr="00A85817">
              <w:rPr>
                <w:sz w:val="20"/>
                <w:szCs w:val="20"/>
                <w:lang w:val="en-GB"/>
              </w:rPr>
              <w:t>switch</w:t>
            </w:r>
            <w:r w:rsidR="0011139F" w:rsidRPr="00A85817">
              <w:rPr>
                <w:sz w:val="20"/>
                <w:szCs w:val="20"/>
                <w:lang w:val="en-GB"/>
              </w:rPr>
              <w:t>ed</w:t>
            </w:r>
            <w:r w:rsidR="006A71BE" w:rsidRPr="00A85817">
              <w:rPr>
                <w:sz w:val="20"/>
                <w:szCs w:val="20"/>
                <w:lang w:val="en-GB"/>
              </w:rPr>
              <w:t xml:space="preserve"> to another AI in the course of treatment 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C26FE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89/130 (68.5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0E511" w14:textId="71A91C73" w:rsidR="006A71BE" w:rsidRPr="00A85817" w:rsidRDefault="006A71BE" w:rsidP="00CF6571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19</w:t>
            </w:r>
            <w:r w:rsidR="0020543F" w:rsidRPr="00A85817">
              <w:rPr>
                <w:sz w:val="20"/>
                <w:szCs w:val="20"/>
                <w:lang w:val="en-GB"/>
              </w:rPr>
              <w:t>.</w:t>
            </w:r>
            <w:r w:rsidRPr="00A85817">
              <w:rPr>
                <w:sz w:val="20"/>
                <w:szCs w:val="20"/>
                <w:lang w:val="en-GB"/>
              </w:rPr>
              <w:t>4 months</w:t>
            </w:r>
            <w:r w:rsidRPr="00A85817">
              <w:rPr>
                <w:sz w:val="20"/>
                <w:szCs w:val="20"/>
                <w:lang w:val="en-GB"/>
              </w:rPr>
              <w:br/>
              <w:t>(14.2 – 23.2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0B4B0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 xml:space="preserve">67.7% </w:t>
            </w:r>
            <w:r w:rsidRPr="00A85817">
              <w:rPr>
                <w:sz w:val="20"/>
                <w:szCs w:val="20"/>
                <w:lang w:val="pt-PT"/>
              </w:rPr>
              <w:br/>
              <w:t>(58.9 – 75.0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092E9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41.5%</w:t>
            </w:r>
            <w:r w:rsidRPr="00A85817">
              <w:rPr>
                <w:sz w:val="20"/>
                <w:szCs w:val="20"/>
                <w:lang w:val="pt-PT"/>
              </w:rPr>
              <w:br/>
              <w:t>(33.0 – 49.8)</w:t>
            </w:r>
          </w:p>
        </w:tc>
      </w:tr>
      <w:tr w:rsidR="006A71BE" w:rsidRPr="00A85817" w14:paraId="52B2D8C9" w14:textId="77777777" w:rsidTr="00CF6571">
        <w:trPr>
          <w:trHeight w:val="638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35F0D" w14:textId="3A7E884C" w:rsidR="006A71BE" w:rsidRPr="00A85817" w:rsidRDefault="00362069" w:rsidP="00CF6571">
            <w:pPr>
              <w:pStyle w:val="NormalWeb"/>
              <w:ind w:left="127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Excluding patients with clinically evaluated progression (i.e., only patients with radiological evaluation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23AF5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>74/115 (64.4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C9C8C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21.2 months</w:t>
            </w:r>
            <w:r w:rsidRPr="00A85817">
              <w:rPr>
                <w:sz w:val="20"/>
                <w:szCs w:val="20"/>
                <w:lang w:val="en-GB"/>
              </w:rPr>
              <w:br/>
              <w:t>(15.4 – 30.0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E9501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>72.2%</w:t>
            </w:r>
            <w:r w:rsidRPr="00A85817">
              <w:rPr>
                <w:sz w:val="20"/>
                <w:szCs w:val="20"/>
                <w:lang w:val="pt-PT"/>
              </w:rPr>
              <w:br/>
              <w:t>(63.0 – 79.4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721A7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 xml:space="preserve">46.1% </w:t>
            </w:r>
            <w:r w:rsidRPr="00A85817">
              <w:rPr>
                <w:sz w:val="20"/>
                <w:szCs w:val="20"/>
                <w:lang w:val="pt-PT"/>
              </w:rPr>
              <w:br/>
              <w:t>(36.8 – 54.9)</w:t>
            </w:r>
          </w:p>
        </w:tc>
      </w:tr>
      <w:tr w:rsidR="006A71BE" w:rsidRPr="00A85817" w14:paraId="63F96A19" w14:textId="77777777" w:rsidTr="00CF6571">
        <w:trPr>
          <w:trHeight w:val="567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737E3" w14:textId="42C90A8A" w:rsidR="008F7E75" w:rsidRPr="00A85817" w:rsidRDefault="00395181" w:rsidP="009F5179">
            <w:pPr>
              <w:pStyle w:val="CommentText"/>
              <w:ind w:left="160"/>
            </w:pPr>
            <w:r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Excluding patients </w:t>
            </w:r>
            <w:r w:rsidR="009F5179" w:rsidRPr="00A85817">
              <w:rPr>
                <w:rFonts w:ascii="Times New Roman" w:eastAsia="Times New Roman" w:hAnsi="Times New Roman" w:cs="Times New Roman"/>
                <w:lang w:val="en-GB"/>
              </w:rPr>
              <w:t>with</w:t>
            </w:r>
            <w:r w:rsidR="00FC2BBC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1F680C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1) </w:t>
            </w:r>
            <w:r w:rsidR="00FC2BBC" w:rsidRPr="00A85817">
              <w:rPr>
                <w:rFonts w:ascii="Times New Roman" w:eastAsia="Times New Roman" w:hAnsi="Times New Roman" w:cs="Times New Roman"/>
                <w:lang w:val="en-GB"/>
              </w:rPr>
              <w:t>previous exposure to at least one systemic treatment line to advanced disease</w:t>
            </w:r>
            <w:r w:rsidR="002F1ED2" w:rsidRPr="00A85817">
              <w:rPr>
                <w:rFonts w:ascii="Times New Roman" w:eastAsia="Times New Roman" w:hAnsi="Times New Roman" w:cs="Times New Roman"/>
                <w:lang w:val="en-GB"/>
              </w:rPr>
              <w:t>,</w:t>
            </w:r>
            <w:r w:rsidR="00FC2BBC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2F1ED2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or </w:t>
            </w:r>
            <w:r w:rsidR="00CA3825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2) </w:t>
            </w:r>
            <w:r w:rsidR="008F7E75" w:rsidRPr="00A85817">
              <w:rPr>
                <w:rFonts w:ascii="Times New Roman" w:eastAsia="Times New Roman" w:hAnsi="Times New Roman" w:cs="Times New Roman"/>
                <w:lang w:val="en-GB"/>
              </w:rPr>
              <w:t>disease recurrence while receiving neoadjuvant or adjuvant therapy with AI</w:t>
            </w:r>
            <w:r w:rsidR="002F1ED2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 or</w:t>
            </w:r>
            <w:r w:rsidR="008F7E75" w:rsidRPr="00A85817">
              <w:rPr>
                <w:rFonts w:ascii="Times New Roman" w:eastAsia="Times New Roman" w:hAnsi="Times New Roman" w:cs="Times New Roman"/>
                <w:lang w:val="en-GB"/>
              </w:rPr>
              <w:t xml:space="preserve"> within 12 months after completing this therapy</w:t>
            </w:r>
          </w:p>
          <w:p w14:paraId="32337E0C" w14:textId="5E62B67A" w:rsidR="006A71BE" w:rsidRPr="00A85817" w:rsidRDefault="006A71BE" w:rsidP="0011139F">
            <w:pPr>
              <w:pStyle w:val="NormalWeb"/>
              <w:ind w:left="127"/>
              <w:rPr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762D4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>58/91 (63.7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7625E" w14:textId="72AC0F74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 xml:space="preserve">23.0 months </w:t>
            </w:r>
            <w:r w:rsidRPr="00A85817">
              <w:rPr>
                <w:sz w:val="20"/>
                <w:szCs w:val="20"/>
                <w:lang w:val="en-GB"/>
              </w:rPr>
              <w:br/>
              <w:t>(16.8 – 32.6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573A9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 xml:space="preserve">73.6% </w:t>
            </w:r>
            <w:r w:rsidRPr="00A85817">
              <w:rPr>
                <w:sz w:val="20"/>
                <w:szCs w:val="20"/>
                <w:lang w:val="pt-PT"/>
              </w:rPr>
              <w:br/>
              <w:t>(63.3 – 81.5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2E720" w14:textId="77777777" w:rsidR="006A71BE" w:rsidRPr="00A85817" w:rsidRDefault="006A71BE" w:rsidP="00CF6571">
            <w:pPr>
              <w:pStyle w:val="NormalWeb"/>
              <w:jc w:val="center"/>
              <w:rPr>
                <w:sz w:val="20"/>
                <w:szCs w:val="20"/>
              </w:rPr>
            </w:pPr>
            <w:r w:rsidRPr="00A85817">
              <w:rPr>
                <w:sz w:val="20"/>
                <w:szCs w:val="20"/>
                <w:lang w:val="pt-PT"/>
              </w:rPr>
              <w:t xml:space="preserve">48.4% </w:t>
            </w:r>
            <w:r w:rsidRPr="00A85817">
              <w:rPr>
                <w:sz w:val="20"/>
                <w:szCs w:val="20"/>
                <w:lang w:val="pt-PT"/>
              </w:rPr>
              <w:br/>
              <w:t>(37.8 – 58.1)</w:t>
            </w:r>
          </w:p>
        </w:tc>
      </w:tr>
      <w:tr w:rsidR="002B2948" w:rsidRPr="00A85817" w14:paraId="4A350D0F" w14:textId="77777777" w:rsidTr="00CF6571">
        <w:trPr>
          <w:trHeight w:val="567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80EE9" w14:textId="5EA16662" w:rsidR="002B2948" w:rsidRPr="00A85817" w:rsidRDefault="00726713" w:rsidP="00CF6571">
            <w:pPr>
              <w:pStyle w:val="NormalWeb"/>
              <w:ind w:left="127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Ex</w:t>
            </w:r>
            <w:r w:rsidR="00C74F33" w:rsidRPr="00A85817">
              <w:rPr>
                <w:sz w:val="20"/>
                <w:szCs w:val="20"/>
                <w:lang w:val="en-GB"/>
              </w:rPr>
              <w:t>c</w:t>
            </w:r>
            <w:r w:rsidR="00027ACE" w:rsidRPr="00A85817">
              <w:rPr>
                <w:sz w:val="20"/>
                <w:szCs w:val="20"/>
                <w:lang w:val="en-GB"/>
              </w:rPr>
              <w:t xml:space="preserve">luding </w:t>
            </w:r>
            <w:r w:rsidR="0011139F" w:rsidRPr="00A85817">
              <w:rPr>
                <w:sz w:val="20"/>
                <w:szCs w:val="20"/>
                <w:lang w:val="en-GB"/>
              </w:rPr>
              <w:t xml:space="preserve">patients with </w:t>
            </w:r>
            <w:r w:rsidRPr="00A85817">
              <w:rPr>
                <w:sz w:val="20"/>
                <w:szCs w:val="20"/>
                <w:lang w:val="en-GB"/>
              </w:rPr>
              <w:t>pre</w:t>
            </w:r>
            <w:r w:rsidR="00C74F33" w:rsidRPr="00A85817">
              <w:rPr>
                <w:sz w:val="20"/>
                <w:szCs w:val="20"/>
                <w:lang w:val="en-GB"/>
              </w:rPr>
              <w:t>-</w:t>
            </w:r>
            <w:r w:rsidR="00027ACE" w:rsidRPr="00A85817">
              <w:rPr>
                <w:sz w:val="20"/>
                <w:szCs w:val="20"/>
                <w:lang w:val="en-GB"/>
              </w:rPr>
              <w:t>m</w:t>
            </w:r>
            <w:r w:rsidR="002B2948" w:rsidRPr="00A85817">
              <w:rPr>
                <w:sz w:val="20"/>
                <w:szCs w:val="20"/>
                <w:lang w:val="en-GB"/>
              </w:rPr>
              <w:t xml:space="preserve">enopausal </w:t>
            </w:r>
            <w:r w:rsidR="00027ACE" w:rsidRPr="00A85817">
              <w:rPr>
                <w:sz w:val="20"/>
                <w:szCs w:val="20"/>
                <w:lang w:val="en-GB"/>
              </w:rPr>
              <w:t>status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0F1DC" w14:textId="7727FDF3" w:rsidR="002B2948" w:rsidRPr="00A85817" w:rsidRDefault="00620E44" w:rsidP="00CF657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62/88 (</w:t>
            </w:r>
            <w:r w:rsidR="00E96B01" w:rsidRPr="00A85817">
              <w:rPr>
                <w:sz w:val="20"/>
                <w:szCs w:val="20"/>
                <w:lang w:val="pt-PT"/>
              </w:rPr>
              <w:t>70.</w:t>
            </w:r>
            <w:r w:rsidRPr="00A85817">
              <w:rPr>
                <w:sz w:val="20"/>
                <w:szCs w:val="20"/>
                <w:lang w:val="pt-PT"/>
              </w:rPr>
              <w:t>5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B705E" w14:textId="14E67362" w:rsidR="00620E44" w:rsidRPr="00A85817" w:rsidRDefault="00E96B01" w:rsidP="00E96B01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>19.7</w:t>
            </w:r>
            <w:r w:rsidR="00620E44" w:rsidRPr="00A85817">
              <w:rPr>
                <w:sz w:val="20"/>
                <w:szCs w:val="20"/>
                <w:lang w:val="en-GB"/>
              </w:rPr>
              <w:t xml:space="preserve"> months</w:t>
            </w:r>
            <w:r w:rsidR="00620E44" w:rsidRPr="00A85817">
              <w:rPr>
                <w:sz w:val="20"/>
                <w:szCs w:val="20"/>
                <w:lang w:val="en-GB"/>
              </w:rPr>
              <w:br/>
              <w:t>(12.</w:t>
            </w:r>
            <w:r w:rsidRPr="00A85817">
              <w:rPr>
                <w:sz w:val="20"/>
                <w:szCs w:val="20"/>
                <w:lang w:val="en-GB"/>
              </w:rPr>
              <w:t>6</w:t>
            </w:r>
            <w:r w:rsidR="00620E44" w:rsidRPr="00A85817">
              <w:rPr>
                <w:sz w:val="20"/>
                <w:szCs w:val="20"/>
                <w:lang w:val="en-GB"/>
              </w:rPr>
              <w:t xml:space="preserve"> – 25.</w:t>
            </w:r>
            <w:r w:rsidRPr="00A85817">
              <w:rPr>
                <w:sz w:val="20"/>
                <w:szCs w:val="20"/>
                <w:lang w:val="en-GB"/>
              </w:rPr>
              <w:t>9</w:t>
            </w:r>
            <w:r w:rsidR="00620E44" w:rsidRPr="00A8581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2B21F" w14:textId="38629CDB" w:rsidR="002B2948" w:rsidRPr="00A85817" w:rsidRDefault="00620E44" w:rsidP="00E96B0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63.6%</w:t>
            </w:r>
            <w:r w:rsidRPr="00A85817">
              <w:rPr>
                <w:sz w:val="20"/>
                <w:szCs w:val="20"/>
                <w:lang w:val="pt-PT"/>
              </w:rPr>
              <w:br/>
              <w:t>(</w:t>
            </w:r>
            <w:r w:rsidR="00E96B01" w:rsidRPr="00A85817">
              <w:rPr>
                <w:sz w:val="20"/>
                <w:szCs w:val="20"/>
                <w:lang w:val="pt-PT"/>
              </w:rPr>
              <w:t>52.</w:t>
            </w:r>
            <w:r w:rsidRPr="00A85817">
              <w:rPr>
                <w:sz w:val="20"/>
                <w:szCs w:val="20"/>
                <w:lang w:val="pt-PT"/>
              </w:rPr>
              <w:t>7 – 72.7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81F49" w14:textId="397F1921" w:rsidR="002B2948" w:rsidRPr="00A85817" w:rsidRDefault="00620E44" w:rsidP="00E96B01">
            <w:pPr>
              <w:pStyle w:val="NormalWeb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40.9%</w:t>
            </w:r>
            <w:r w:rsidRPr="00A85817">
              <w:rPr>
                <w:sz w:val="20"/>
                <w:szCs w:val="20"/>
                <w:lang w:val="pt-PT"/>
              </w:rPr>
              <w:br/>
              <w:t>(30.6 – 50.9)</w:t>
            </w:r>
          </w:p>
        </w:tc>
      </w:tr>
      <w:tr w:rsidR="006042E4" w:rsidRPr="00A85817" w14:paraId="48784057" w14:textId="77777777" w:rsidTr="00CF6571">
        <w:trPr>
          <w:trHeight w:val="567"/>
        </w:trPr>
        <w:tc>
          <w:tcPr>
            <w:tcW w:w="20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F5A09" w14:textId="006C16D0" w:rsidR="006042E4" w:rsidRPr="00A85817" w:rsidRDefault="00C74F33" w:rsidP="00DD6906">
            <w:pPr>
              <w:pStyle w:val="NormalWeb"/>
              <w:ind w:left="127"/>
              <w:rPr>
                <w:sz w:val="20"/>
                <w:szCs w:val="20"/>
                <w:lang w:val="en-GB"/>
              </w:rPr>
            </w:pPr>
            <w:r w:rsidRPr="00A85817">
              <w:rPr>
                <w:sz w:val="20"/>
                <w:szCs w:val="20"/>
                <w:lang w:val="en-GB"/>
              </w:rPr>
              <w:t xml:space="preserve">All </w:t>
            </w:r>
            <w:r w:rsidR="00055FC9" w:rsidRPr="00A85817">
              <w:rPr>
                <w:sz w:val="20"/>
                <w:szCs w:val="20"/>
                <w:lang w:val="en-GB"/>
              </w:rPr>
              <w:t xml:space="preserve">5 </w:t>
            </w:r>
            <w:r w:rsidRPr="00A85817">
              <w:rPr>
                <w:sz w:val="20"/>
                <w:szCs w:val="20"/>
                <w:lang w:val="en-GB"/>
              </w:rPr>
              <w:t>c</w:t>
            </w:r>
            <w:r w:rsidR="00DD6906" w:rsidRPr="00A85817">
              <w:rPr>
                <w:sz w:val="20"/>
                <w:szCs w:val="20"/>
                <w:lang w:val="en-GB"/>
              </w:rPr>
              <w:t xml:space="preserve">riteria </w:t>
            </w:r>
            <w:r w:rsidRPr="00A85817">
              <w:rPr>
                <w:sz w:val="20"/>
                <w:szCs w:val="20"/>
                <w:lang w:val="en-GB"/>
              </w:rPr>
              <w:t>simultaneously (</w:t>
            </w:r>
            <w:r w:rsidRPr="00A85817">
              <w:rPr>
                <w:i/>
                <w:sz w:val="20"/>
                <w:szCs w:val="20"/>
              </w:rPr>
              <w:t>35.1% of total number of patients</w:t>
            </w:r>
            <w:r w:rsidRPr="00A8581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DD6A6" w14:textId="51FB3398" w:rsidR="006042E4" w:rsidRPr="00A85817" w:rsidRDefault="00537730" w:rsidP="00AF3CE8">
            <w:pPr>
              <w:pStyle w:val="NormalWeb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A85817">
              <w:rPr>
                <w:sz w:val="20"/>
                <w:szCs w:val="20"/>
              </w:rPr>
              <w:t>27/46 (58.70)</w:t>
            </w:r>
          </w:p>
        </w:tc>
        <w:tc>
          <w:tcPr>
            <w:tcW w:w="7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06DCE" w14:textId="7D572B73" w:rsidR="006042E4" w:rsidRPr="00A85817" w:rsidRDefault="00AF3CE8" w:rsidP="00AF3CE8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A85817">
              <w:rPr>
                <w:sz w:val="20"/>
                <w:szCs w:val="20"/>
              </w:rPr>
              <w:t>28.</w:t>
            </w:r>
            <w:r w:rsidR="00CD1CE2" w:rsidRPr="00A85817">
              <w:rPr>
                <w:sz w:val="20"/>
                <w:szCs w:val="20"/>
              </w:rPr>
              <w:t>8</w:t>
            </w:r>
            <w:r w:rsidRPr="00A85817">
              <w:rPr>
                <w:color w:val="000000"/>
                <w:sz w:val="20"/>
                <w:szCs w:val="20"/>
              </w:rPr>
              <w:t xml:space="preserve"> months</w:t>
            </w:r>
            <w:r w:rsidRPr="00A85817">
              <w:rPr>
                <w:sz w:val="20"/>
                <w:szCs w:val="20"/>
              </w:rPr>
              <w:br/>
              <w:t>(19.4 – 36.0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146F6" w14:textId="2DFE019F" w:rsidR="006042E4" w:rsidRPr="00A85817" w:rsidRDefault="00AF3CE8" w:rsidP="00AF3CE8">
            <w:pPr>
              <w:pStyle w:val="NormalWeb"/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A85817">
              <w:rPr>
                <w:sz w:val="20"/>
                <w:szCs w:val="20"/>
              </w:rPr>
              <w:t>82</w:t>
            </w:r>
            <w:r w:rsidR="00C74F33" w:rsidRPr="00A85817">
              <w:rPr>
                <w:sz w:val="20"/>
                <w:szCs w:val="20"/>
              </w:rPr>
              <w:t>.</w:t>
            </w:r>
            <w:r w:rsidRPr="00A85817">
              <w:rPr>
                <w:sz w:val="20"/>
                <w:szCs w:val="20"/>
              </w:rPr>
              <w:t>6%</w:t>
            </w:r>
            <w:r w:rsidRPr="00A85817">
              <w:rPr>
                <w:sz w:val="20"/>
                <w:szCs w:val="20"/>
              </w:rPr>
              <w:br/>
              <w:t>(68</w:t>
            </w:r>
            <w:r w:rsidR="00C74F33" w:rsidRPr="00A85817">
              <w:rPr>
                <w:sz w:val="20"/>
                <w:szCs w:val="20"/>
              </w:rPr>
              <w:t>.</w:t>
            </w:r>
            <w:r w:rsidRPr="00A85817">
              <w:rPr>
                <w:sz w:val="20"/>
                <w:szCs w:val="20"/>
              </w:rPr>
              <w:t>2 – 90</w:t>
            </w:r>
            <w:r w:rsidR="00C74F33" w:rsidRPr="00A85817">
              <w:rPr>
                <w:sz w:val="20"/>
                <w:szCs w:val="20"/>
              </w:rPr>
              <w:t>.</w:t>
            </w:r>
            <w:r w:rsidRPr="00A85817">
              <w:rPr>
                <w:sz w:val="20"/>
                <w:szCs w:val="20"/>
              </w:rPr>
              <w:t>9)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C1E03" w14:textId="40925EE4" w:rsidR="006042E4" w:rsidRPr="00A85817" w:rsidRDefault="00AF3CE8" w:rsidP="00AF3CE8">
            <w:pPr>
              <w:pStyle w:val="NormalWeb"/>
              <w:jc w:val="center"/>
              <w:rPr>
                <w:color w:val="000000"/>
                <w:sz w:val="20"/>
                <w:szCs w:val="20"/>
              </w:rPr>
            </w:pPr>
            <w:r w:rsidRPr="00A85817">
              <w:rPr>
                <w:sz w:val="20"/>
                <w:szCs w:val="20"/>
              </w:rPr>
              <w:t>54.4%</w:t>
            </w:r>
            <w:r w:rsidRPr="00A85817">
              <w:rPr>
                <w:sz w:val="20"/>
                <w:szCs w:val="20"/>
              </w:rPr>
              <w:br/>
              <w:t>(39.0 – 67.4)</w:t>
            </w:r>
          </w:p>
        </w:tc>
      </w:tr>
    </w:tbl>
    <w:p w14:paraId="2E1901E5" w14:textId="2BECB4A9" w:rsidR="001F2C81" w:rsidRPr="00A85817" w:rsidRDefault="006A71BE">
      <w:pPr>
        <w:rPr>
          <w:rFonts w:ascii="Times New Roman" w:hAnsi="Times New Roman" w:cs="Times New Roman"/>
          <w:lang w:val="en-GB"/>
        </w:rPr>
      </w:pPr>
      <w:r w:rsidRPr="00A85817">
        <w:rPr>
          <w:rFonts w:ascii="Times New Roman" w:hAnsi="Times New Roman" w:cs="Times New Roman"/>
          <w:lang w:val="en-GB"/>
        </w:rPr>
        <w:t>Legend: CI, confidence interval; TPF, time-to-</w:t>
      </w:r>
      <w:proofErr w:type="spellStart"/>
      <w:r w:rsidRPr="00A85817">
        <w:rPr>
          <w:rFonts w:ascii="Times New Roman" w:hAnsi="Times New Roman" w:cs="Times New Roman"/>
          <w:lang w:val="en-GB"/>
        </w:rPr>
        <w:t>palbociclib</w:t>
      </w:r>
      <w:proofErr w:type="spellEnd"/>
      <w:r w:rsidRPr="00A85817">
        <w:rPr>
          <w:rFonts w:ascii="Times New Roman" w:hAnsi="Times New Roman" w:cs="Times New Roman"/>
          <w:lang w:val="en-GB"/>
        </w:rPr>
        <w:t xml:space="preserve"> failure; PFS, Progression-free survival </w:t>
      </w:r>
    </w:p>
    <w:p w14:paraId="27A832CA" w14:textId="2827BE97" w:rsidR="006C2A95" w:rsidRPr="00A85817" w:rsidRDefault="006C2A95" w:rsidP="006C2A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58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>Table</w:t>
      </w:r>
      <w:r w:rsidR="00A85817" w:rsidRPr="00A85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5817">
        <w:rPr>
          <w:rFonts w:ascii="Times New Roman" w:hAnsi="Times New Roman" w:cs="Times New Roman"/>
          <w:b/>
          <w:sz w:val="24"/>
          <w:szCs w:val="24"/>
        </w:rPr>
        <w:t>S</w:t>
      </w:r>
      <w:r w:rsidR="00B42880" w:rsidRPr="00A85817">
        <w:rPr>
          <w:rFonts w:ascii="Times New Roman" w:hAnsi="Times New Roman" w:cs="Times New Roman"/>
          <w:b/>
          <w:sz w:val="24"/>
          <w:szCs w:val="24"/>
        </w:rPr>
        <w:t>3</w:t>
      </w:r>
      <w:r w:rsidRPr="00A85817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A85817">
        <w:rPr>
          <w:rFonts w:ascii="Times New Roman" w:hAnsi="Times New Roman" w:cs="Times New Roman"/>
          <w:b/>
          <w:bCs/>
          <w:sz w:val="24"/>
          <w:szCs w:val="24"/>
        </w:rPr>
        <w:t xml:space="preserve">subgroup analysis for progression-free surviva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73"/>
        <w:gridCol w:w="1601"/>
        <w:gridCol w:w="1867"/>
        <w:gridCol w:w="2005"/>
        <w:gridCol w:w="2404"/>
      </w:tblGrid>
      <w:tr w:rsidR="006C2A95" w:rsidRPr="00A85817" w14:paraId="4A536885" w14:textId="77777777" w:rsidTr="00F0146C">
        <w:tc>
          <w:tcPr>
            <w:tcW w:w="1959" w:type="pct"/>
            <w:vAlign w:val="center"/>
          </w:tcPr>
          <w:p w14:paraId="7AB126E7" w14:textId="77777777" w:rsidR="006C2A95" w:rsidRPr="00A85817" w:rsidRDefault="006C2A95" w:rsidP="00F0146C">
            <w:pPr>
              <w:spacing w:line="42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Subgroup</w:t>
            </w:r>
          </w:p>
        </w:tc>
        <w:tc>
          <w:tcPr>
            <w:tcW w:w="618" w:type="pct"/>
            <w:vAlign w:val="center"/>
          </w:tcPr>
          <w:p w14:paraId="792E5C9B" w14:textId="77777777" w:rsidR="006C2A95" w:rsidRPr="00A85817" w:rsidRDefault="006C2A95" w:rsidP="00F0146C">
            <w:pPr>
              <w:spacing w:line="4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Progression events, n (%)</w:t>
            </w:r>
          </w:p>
        </w:tc>
        <w:tc>
          <w:tcPr>
            <w:tcW w:w="721" w:type="pct"/>
            <w:vAlign w:val="center"/>
          </w:tcPr>
          <w:p w14:paraId="02A3ADB5" w14:textId="77777777" w:rsidR="006C2A95" w:rsidRPr="00A85817" w:rsidRDefault="006C2A95" w:rsidP="00F0146C">
            <w:pPr>
              <w:spacing w:line="4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Median PFS (95% CI), months</w:t>
            </w:r>
          </w:p>
        </w:tc>
        <w:tc>
          <w:tcPr>
            <w:tcW w:w="774" w:type="pct"/>
            <w:vAlign w:val="center"/>
          </w:tcPr>
          <w:p w14:paraId="5C4BB4EC" w14:textId="77777777" w:rsidR="006C2A95" w:rsidRPr="00A85817" w:rsidRDefault="006C2A95" w:rsidP="00F0146C">
            <w:pPr>
              <w:spacing w:line="4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1-year PFS rate, %</w:t>
            </w:r>
          </w:p>
        </w:tc>
        <w:tc>
          <w:tcPr>
            <w:tcW w:w="928" w:type="pct"/>
            <w:vAlign w:val="center"/>
          </w:tcPr>
          <w:p w14:paraId="5F68961B" w14:textId="77777777" w:rsidR="006C2A95" w:rsidRPr="00A85817" w:rsidRDefault="006C2A95" w:rsidP="00F0146C">
            <w:pPr>
              <w:spacing w:line="4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-years PFS rate, %</w:t>
            </w:r>
          </w:p>
        </w:tc>
      </w:tr>
      <w:tr w:rsidR="006C2A95" w:rsidRPr="00A85817" w14:paraId="030A0DE8" w14:textId="77777777" w:rsidTr="00F0146C">
        <w:trPr>
          <w:trHeight w:val="460"/>
        </w:trPr>
        <w:tc>
          <w:tcPr>
            <w:tcW w:w="1959" w:type="pct"/>
            <w:vAlign w:val="center"/>
          </w:tcPr>
          <w:p w14:paraId="7CDD8091" w14:textId="77777777" w:rsidR="006C2A95" w:rsidRPr="00A85817" w:rsidRDefault="006C2A95" w:rsidP="00F0146C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 IV at diagnosis (n=51)</w:t>
            </w:r>
          </w:p>
        </w:tc>
        <w:tc>
          <w:tcPr>
            <w:tcW w:w="618" w:type="pct"/>
            <w:vAlign w:val="center"/>
          </w:tcPr>
          <w:p w14:paraId="589A3B1A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9 (56.9)</w:t>
            </w:r>
          </w:p>
        </w:tc>
        <w:tc>
          <w:tcPr>
            <w:tcW w:w="721" w:type="pct"/>
            <w:vAlign w:val="center"/>
          </w:tcPr>
          <w:p w14:paraId="2FDA3B2C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0.2 (12.9 – NR)</w:t>
            </w:r>
          </w:p>
        </w:tc>
        <w:tc>
          <w:tcPr>
            <w:tcW w:w="774" w:type="pct"/>
            <w:vAlign w:val="center"/>
          </w:tcPr>
          <w:p w14:paraId="621CE1F2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72.6 (58.1 – 82.7)</w:t>
            </w:r>
          </w:p>
        </w:tc>
        <w:tc>
          <w:tcPr>
            <w:tcW w:w="928" w:type="pct"/>
            <w:vAlign w:val="center"/>
          </w:tcPr>
          <w:p w14:paraId="0914EE63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47.1 (33.0 – 59.9)</w:t>
            </w:r>
          </w:p>
        </w:tc>
      </w:tr>
      <w:tr w:rsidR="006C2A95" w:rsidRPr="00A85817" w14:paraId="1836D658" w14:textId="77777777" w:rsidTr="00F0146C">
        <w:trPr>
          <w:trHeight w:val="460"/>
        </w:trPr>
        <w:tc>
          <w:tcPr>
            <w:tcW w:w="1959" w:type="pct"/>
            <w:vAlign w:val="center"/>
          </w:tcPr>
          <w:p w14:paraId="33C42AC4" w14:textId="77777777" w:rsidR="006C2A95" w:rsidRPr="00A85817" w:rsidRDefault="006C2A95" w:rsidP="00F0146C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ges I-III at diagnosis (n=80)</w:t>
            </w:r>
          </w:p>
        </w:tc>
        <w:tc>
          <w:tcPr>
            <w:tcW w:w="618" w:type="pct"/>
            <w:vAlign w:val="center"/>
          </w:tcPr>
          <w:p w14:paraId="07A95E80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61 (76.3)</w:t>
            </w:r>
          </w:p>
        </w:tc>
        <w:tc>
          <w:tcPr>
            <w:tcW w:w="721" w:type="pct"/>
            <w:vAlign w:val="center"/>
          </w:tcPr>
          <w:p w14:paraId="079B0EF3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18.0 (13.0 – 23.2)</w:t>
            </w:r>
          </w:p>
        </w:tc>
        <w:tc>
          <w:tcPr>
            <w:tcW w:w="774" w:type="pct"/>
            <w:vAlign w:val="center"/>
          </w:tcPr>
          <w:p w14:paraId="62992777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65.0 (53.5 – 74.3)</w:t>
            </w:r>
          </w:p>
        </w:tc>
        <w:tc>
          <w:tcPr>
            <w:tcW w:w="928" w:type="pct"/>
            <w:vAlign w:val="center"/>
          </w:tcPr>
          <w:p w14:paraId="288BD9FF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38.8 (28.2 – 49.2)</w:t>
            </w:r>
          </w:p>
        </w:tc>
      </w:tr>
      <w:tr w:rsidR="006C2A95" w:rsidRPr="00A85817" w14:paraId="5234A59C" w14:textId="77777777" w:rsidTr="00F0146C">
        <w:trPr>
          <w:trHeight w:val="460"/>
        </w:trPr>
        <w:tc>
          <w:tcPr>
            <w:tcW w:w="1959" w:type="pct"/>
            <w:vAlign w:val="center"/>
          </w:tcPr>
          <w:p w14:paraId="0AC9A51F" w14:textId="77777777" w:rsidR="006C2A95" w:rsidRPr="00A85817" w:rsidRDefault="006C2A95" w:rsidP="00F0146C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sceral metastases (with or without bone involvement) (n=72)*</w:t>
            </w:r>
          </w:p>
        </w:tc>
        <w:tc>
          <w:tcPr>
            <w:tcW w:w="618" w:type="pct"/>
            <w:vAlign w:val="center"/>
          </w:tcPr>
          <w:p w14:paraId="74D03DBF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52 (72.2)</w:t>
            </w:r>
          </w:p>
        </w:tc>
        <w:tc>
          <w:tcPr>
            <w:tcW w:w="721" w:type="pct"/>
            <w:vAlign w:val="center"/>
          </w:tcPr>
          <w:p w14:paraId="73DDBE05" w14:textId="77777777" w:rsidR="006C2A95" w:rsidRPr="00A85817" w:rsidRDefault="006C2A95" w:rsidP="00F0146C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15.5 (11.2 – 23.0)</w:t>
            </w:r>
          </w:p>
        </w:tc>
        <w:tc>
          <w:tcPr>
            <w:tcW w:w="774" w:type="pct"/>
            <w:vAlign w:val="center"/>
          </w:tcPr>
          <w:p w14:paraId="1CCFCCEA" w14:textId="77777777" w:rsidR="006C2A95" w:rsidRPr="00A85817" w:rsidRDefault="006C2A95" w:rsidP="00F0146C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61.1 (48.9 – 71.3)</w:t>
            </w:r>
          </w:p>
        </w:tc>
        <w:tc>
          <w:tcPr>
            <w:tcW w:w="928" w:type="pct"/>
            <w:vAlign w:val="center"/>
          </w:tcPr>
          <w:p w14:paraId="6AF4F3AA" w14:textId="77777777" w:rsidR="006C2A95" w:rsidRPr="00A85817" w:rsidRDefault="006C2A95" w:rsidP="00F0146C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38.9 (27.7 – 49.9)</w:t>
            </w:r>
          </w:p>
        </w:tc>
      </w:tr>
      <w:tr w:rsidR="006C2A95" w:rsidRPr="00A85817" w14:paraId="6BC64DB4" w14:textId="77777777" w:rsidTr="00F0146C">
        <w:trPr>
          <w:trHeight w:val="460"/>
        </w:trPr>
        <w:tc>
          <w:tcPr>
            <w:tcW w:w="1959" w:type="pct"/>
            <w:vAlign w:val="center"/>
          </w:tcPr>
          <w:p w14:paraId="48C23E65" w14:textId="77777777" w:rsidR="006C2A95" w:rsidRPr="00A85817" w:rsidRDefault="006C2A95" w:rsidP="00F0146C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 xml:space="preserve">Only bone metastases (n=38)* </w:t>
            </w:r>
          </w:p>
        </w:tc>
        <w:tc>
          <w:tcPr>
            <w:tcW w:w="618" w:type="pct"/>
            <w:vAlign w:val="center"/>
          </w:tcPr>
          <w:p w14:paraId="5EE071AC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5 (65.8)</w:t>
            </w:r>
          </w:p>
        </w:tc>
        <w:tc>
          <w:tcPr>
            <w:tcW w:w="721" w:type="pct"/>
            <w:vAlign w:val="center"/>
          </w:tcPr>
          <w:p w14:paraId="6375AA2D" w14:textId="77777777" w:rsidR="006C2A95" w:rsidRPr="00A85817" w:rsidRDefault="006C2A95" w:rsidP="00F0146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</w:pPr>
            <w:r w:rsidRPr="00A85817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20.4 (14.7 – 36.3)</w:t>
            </w:r>
          </w:p>
        </w:tc>
        <w:tc>
          <w:tcPr>
            <w:tcW w:w="774" w:type="pct"/>
            <w:vAlign w:val="center"/>
          </w:tcPr>
          <w:p w14:paraId="340E6042" w14:textId="77777777" w:rsidR="006C2A95" w:rsidRPr="00A85817" w:rsidRDefault="006C2A95" w:rsidP="00F0146C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79.0 (62.3 – 88.9)</w:t>
            </w:r>
          </w:p>
        </w:tc>
        <w:tc>
          <w:tcPr>
            <w:tcW w:w="928" w:type="pct"/>
            <w:vAlign w:val="center"/>
          </w:tcPr>
          <w:p w14:paraId="268F8AA3" w14:textId="77777777" w:rsidR="006C2A95" w:rsidRPr="00A85817" w:rsidRDefault="006C2A95" w:rsidP="00F0146C">
            <w:pPr>
              <w:pStyle w:val="NormalWeb"/>
              <w:spacing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A85817">
              <w:rPr>
                <w:sz w:val="20"/>
                <w:szCs w:val="20"/>
                <w:lang w:val="pt-PT"/>
              </w:rPr>
              <w:t>44.7 (28.7– 59.6)</w:t>
            </w:r>
          </w:p>
        </w:tc>
      </w:tr>
    </w:tbl>
    <w:p w14:paraId="32DB71C4" w14:textId="65480D55" w:rsidR="006C2A95" w:rsidRDefault="006C2A95">
      <w:pPr>
        <w:rPr>
          <w:rFonts w:ascii="Times New Roman" w:hAnsi="Times New Roman" w:cs="Times New Roman"/>
          <w:lang w:val="en-GB"/>
        </w:rPr>
      </w:pPr>
      <w:r w:rsidRPr="00A85817">
        <w:rPr>
          <w:rFonts w:ascii="Times New Roman" w:hAnsi="Times New Roman" w:cs="Times New Roman"/>
          <w:lang w:val="en-GB"/>
        </w:rPr>
        <w:lastRenderedPageBreak/>
        <w:t>Legend: NR, not reached; *non-visceral metastases are not presented as the subgroup dimension was ≤ 30</w:t>
      </w:r>
    </w:p>
    <w:p w14:paraId="01CD5F09" w14:textId="77777777" w:rsidR="00B42880" w:rsidRPr="00B42880" w:rsidRDefault="00B42880" w:rsidP="00B42880">
      <w:pPr>
        <w:rPr>
          <w:lang w:val="en-GB"/>
        </w:rPr>
      </w:pPr>
      <w:bookmarkStart w:id="0" w:name="_GoBack"/>
      <w:bookmarkEnd w:id="0"/>
    </w:p>
    <w:sectPr w:rsidR="00B42880" w:rsidRPr="00B42880" w:rsidSect="00A85817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1BE"/>
    <w:rsid w:val="00012DD9"/>
    <w:rsid w:val="00027ACE"/>
    <w:rsid w:val="00032C48"/>
    <w:rsid w:val="00055FC9"/>
    <w:rsid w:val="000C76C8"/>
    <w:rsid w:val="000D54F0"/>
    <w:rsid w:val="000E267C"/>
    <w:rsid w:val="00100C74"/>
    <w:rsid w:val="0011139F"/>
    <w:rsid w:val="00166678"/>
    <w:rsid w:val="001803EC"/>
    <w:rsid w:val="001B7155"/>
    <w:rsid w:val="001F00BA"/>
    <w:rsid w:val="001F2C81"/>
    <w:rsid w:val="001F680C"/>
    <w:rsid w:val="0020543F"/>
    <w:rsid w:val="00254E38"/>
    <w:rsid w:val="00264827"/>
    <w:rsid w:val="002B2948"/>
    <w:rsid w:val="002F1ED2"/>
    <w:rsid w:val="002F36E9"/>
    <w:rsid w:val="002F7265"/>
    <w:rsid w:val="00317989"/>
    <w:rsid w:val="00362069"/>
    <w:rsid w:val="00392F1B"/>
    <w:rsid w:val="00395181"/>
    <w:rsid w:val="003953C4"/>
    <w:rsid w:val="004021C1"/>
    <w:rsid w:val="0043055D"/>
    <w:rsid w:val="00442EF4"/>
    <w:rsid w:val="00455857"/>
    <w:rsid w:val="00484F4E"/>
    <w:rsid w:val="004B4B79"/>
    <w:rsid w:val="00537730"/>
    <w:rsid w:val="00584CE7"/>
    <w:rsid w:val="006042E4"/>
    <w:rsid w:val="00620E44"/>
    <w:rsid w:val="0062152B"/>
    <w:rsid w:val="0067422E"/>
    <w:rsid w:val="006A71BE"/>
    <w:rsid w:val="006C2A95"/>
    <w:rsid w:val="00726713"/>
    <w:rsid w:val="007506A1"/>
    <w:rsid w:val="00773A83"/>
    <w:rsid w:val="00784527"/>
    <w:rsid w:val="007E52A7"/>
    <w:rsid w:val="00897D9A"/>
    <w:rsid w:val="008C7529"/>
    <w:rsid w:val="008D60F0"/>
    <w:rsid w:val="008F7E75"/>
    <w:rsid w:val="00917175"/>
    <w:rsid w:val="009F5179"/>
    <w:rsid w:val="00A02A5B"/>
    <w:rsid w:val="00A240EC"/>
    <w:rsid w:val="00A36974"/>
    <w:rsid w:val="00A6517D"/>
    <w:rsid w:val="00A85817"/>
    <w:rsid w:val="00A86757"/>
    <w:rsid w:val="00AD60CD"/>
    <w:rsid w:val="00AF3CE8"/>
    <w:rsid w:val="00B42880"/>
    <w:rsid w:val="00B64A14"/>
    <w:rsid w:val="00B776C9"/>
    <w:rsid w:val="00B816FE"/>
    <w:rsid w:val="00BA2F45"/>
    <w:rsid w:val="00C405CC"/>
    <w:rsid w:val="00C74F33"/>
    <w:rsid w:val="00CA3825"/>
    <w:rsid w:val="00CB62E7"/>
    <w:rsid w:val="00CD1CE2"/>
    <w:rsid w:val="00D20F51"/>
    <w:rsid w:val="00D62D3C"/>
    <w:rsid w:val="00DA48D0"/>
    <w:rsid w:val="00DD6906"/>
    <w:rsid w:val="00E80B73"/>
    <w:rsid w:val="00E96B01"/>
    <w:rsid w:val="00EC20FD"/>
    <w:rsid w:val="00EF6889"/>
    <w:rsid w:val="00FB6721"/>
    <w:rsid w:val="00FC2BBC"/>
    <w:rsid w:val="00FD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A8B2"/>
  <w15:chartTrackingRefBased/>
  <w15:docId w15:val="{AE8FC027-B7B3-410D-8E0E-4BFDB007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7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4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6F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6B0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2880"/>
    <w:pPr>
      <w:ind w:left="720"/>
      <w:contextualSpacing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 E SILVA, Filipa</dc:creator>
  <cp:keywords/>
  <dc:description/>
  <cp:lastModifiedBy>ALBAN CANDIDUS J</cp:lastModifiedBy>
  <cp:revision>4</cp:revision>
  <cp:lastPrinted>2023-05-12T17:02:00Z</cp:lastPrinted>
  <dcterms:created xsi:type="dcterms:W3CDTF">2023-05-12T22:04:00Z</dcterms:created>
  <dcterms:modified xsi:type="dcterms:W3CDTF">2023-06-23T08:56:00Z</dcterms:modified>
</cp:coreProperties>
</file>